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2F3EB" w14:textId="77777777" w:rsidR="00EB223A" w:rsidRPr="00BC13A4" w:rsidRDefault="00EB223A" w:rsidP="00EB223A">
      <w:pPr>
        <w:keepNext/>
        <w:keepLines/>
        <w:spacing w:before="200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 w:rsidRPr="00BC13A4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  <w:t>Multimedia Appendix 2</w:t>
      </w:r>
    </w:p>
    <w:p w14:paraId="57343418" w14:textId="77777777" w:rsidR="00EB223A" w:rsidRPr="00BC13A4" w:rsidRDefault="00EB223A" w:rsidP="00EB223A"/>
    <w:p w14:paraId="08BF5FA1" w14:textId="77777777" w:rsidR="00EB223A" w:rsidRPr="00BC13A4" w:rsidRDefault="00EB223A" w:rsidP="00EB223A">
      <w:pPr>
        <w:widowControl w:val="0"/>
        <w:autoSpaceDE w:val="0"/>
        <w:autoSpaceDN w:val="0"/>
        <w:ind w:left="72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DATA EXTRACTION INSTRUMENT</w:t>
      </w:r>
    </w:p>
    <w:p w14:paraId="30C44DF9" w14:textId="77777777" w:rsidR="00EB223A" w:rsidRPr="00BC13A4" w:rsidRDefault="00EB223A" w:rsidP="00EB223A">
      <w:pPr>
        <w:widowControl w:val="0"/>
        <w:numPr>
          <w:ilvl w:val="0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Evidence source details and characteristics</w:t>
      </w:r>
    </w:p>
    <w:p w14:paraId="75F022EB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Citation details: authors, title, journal, year</w:t>
      </w:r>
    </w:p>
    <w:p w14:paraId="18788CEE" w14:textId="77777777" w:rsidR="00EB223A" w:rsidRPr="00BC13A4" w:rsidRDefault="00EB223A" w:rsidP="00EB223A">
      <w:pPr>
        <w:widowControl w:val="0"/>
        <w:numPr>
          <w:ilvl w:val="0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Context</w:t>
      </w:r>
    </w:p>
    <w:p w14:paraId="63C34E2A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Name of country of intervention was implemented.</w:t>
      </w:r>
    </w:p>
    <w:p w14:paraId="569A9AF1" w14:textId="77777777" w:rsidR="00EB223A" w:rsidRPr="00BC13A4" w:rsidRDefault="00EB223A" w:rsidP="00EB223A">
      <w:pPr>
        <w:widowControl w:val="0"/>
        <w:numPr>
          <w:ilvl w:val="0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Intervention Characterization</w:t>
      </w:r>
    </w:p>
    <w:p w14:paraId="0436E8CB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Domain of policy management intervention</w:t>
      </w:r>
    </w:p>
    <w:p w14:paraId="498D7409" w14:textId="77777777" w:rsidR="00EB223A" w:rsidRPr="00BC13A4" w:rsidRDefault="00EB223A" w:rsidP="00EB223A">
      <w:pPr>
        <w:widowControl w:val="0"/>
        <w:numPr>
          <w:ilvl w:val="2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Supporting and protecting health workers (individual level)</w:t>
      </w:r>
    </w:p>
    <w:p w14:paraId="52A95143" w14:textId="77777777" w:rsidR="00EB223A" w:rsidRPr="00BC13A4" w:rsidRDefault="00EB223A" w:rsidP="00EB223A">
      <w:pPr>
        <w:widowControl w:val="0"/>
        <w:numPr>
          <w:ilvl w:val="2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Strengthening and optimizing health workforce teams (management/health workforce)</w:t>
      </w:r>
    </w:p>
    <w:p w14:paraId="449F68EE" w14:textId="77777777" w:rsidR="00EB223A" w:rsidRPr="00BC13A4" w:rsidRDefault="00EB223A" w:rsidP="00EB223A">
      <w:pPr>
        <w:widowControl w:val="0"/>
        <w:numPr>
          <w:ilvl w:val="2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Increasing capacity and strategic health worker deployment (Organizational environment)</w:t>
      </w:r>
    </w:p>
    <w:p w14:paraId="32895A63" w14:textId="77777777" w:rsidR="00EB223A" w:rsidRPr="00BC13A4" w:rsidRDefault="00EB223A" w:rsidP="00EB223A">
      <w:pPr>
        <w:widowControl w:val="0"/>
        <w:numPr>
          <w:ilvl w:val="2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 xml:space="preserve">System-level HRH interventions </w:t>
      </w:r>
    </w:p>
    <w:p w14:paraId="5A5D5F54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Area of intervention (according to each domain above)</w:t>
      </w:r>
    </w:p>
    <w:p w14:paraId="4B1F11C6" w14:textId="77777777" w:rsidR="00EB223A" w:rsidRPr="00BC13A4" w:rsidRDefault="00EB223A" w:rsidP="00EB223A">
      <w:pPr>
        <w:widowControl w:val="0"/>
        <w:autoSpaceDE w:val="0"/>
        <w:autoSpaceDN w:val="0"/>
        <w:ind w:left="14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_______________________________________________________</w:t>
      </w:r>
    </w:p>
    <w:p w14:paraId="01F9C73A" w14:textId="77777777" w:rsidR="00EB223A" w:rsidRPr="00BC13A4" w:rsidRDefault="00EB223A" w:rsidP="00EB223A">
      <w:pPr>
        <w:widowControl w:val="0"/>
        <w:numPr>
          <w:ilvl w:val="0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Data extraction Qualitative</w:t>
      </w:r>
    </w:p>
    <w:p w14:paraId="665CBDEE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Methodology</w:t>
      </w:r>
    </w:p>
    <w:p w14:paraId="0EEF46B5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Setting</w:t>
      </w:r>
    </w:p>
    <w:p w14:paraId="0C783FCF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Phenomenon of interest</w:t>
      </w:r>
    </w:p>
    <w:p w14:paraId="7C34A88F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Intervention context (objective, sector and actors involved, implementation details, participants, duration)</w:t>
      </w:r>
    </w:p>
    <w:p w14:paraId="0B337747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Key findings related to review questions (when available)</w:t>
      </w:r>
    </w:p>
    <w:p w14:paraId="5073A60D" w14:textId="77777777" w:rsidR="00EB223A" w:rsidRPr="00BC13A4" w:rsidRDefault="00EB223A" w:rsidP="00EB223A">
      <w:pPr>
        <w:widowControl w:val="0"/>
        <w:autoSpaceDE w:val="0"/>
        <w:autoSpaceDN w:val="0"/>
        <w:ind w:left="1440"/>
        <w:contextualSpacing/>
        <w:rPr>
          <w:rFonts w:eastAsia="Trebuchet MS" w:cs="Calibri"/>
          <w:bCs/>
        </w:rPr>
      </w:pPr>
      <w:bookmarkStart w:id="0" w:name="_Pre-submission_checklist"/>
      <w:bookmarkEnd w:id="0"/>
    </w:p>
    <w:p w14:paraId="7FB61098" w14:textId="77777777" w:rsidR="00EB223A" w:rsidRPr="00BC13A4" w:rsidRDefault="00EB223A" w:rsidP="00EB223A">
      <w:pPr>
        <w:widowControl w:val="0"/>
        <w:numPr>
          <w:ilvl w:val="0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/>
        </w:rPr>
      </w:pPr>
      <w:r w:rsidRPr="00BC13A4">
        <w:rPr>
          <w:rFonts w:eastAsia="Trebuchet MS" w:cs="Calibri"/>
          <w:b/>
        </w:rPr>
        <w:t>Data extraction Quantitative</w:t>
      </w:r>
    </w:p>
    <w:p w14:paraId="06A78930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Aims of the study</w:t>
      </w:r>
    </w:p>
    <w:p w14:paraId="6446B48D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Study design</w:t>
      </w:r>
    </w:p>
    <w:p w14:paraId="07897552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Setting</w:t>
      </w:r>
    </w:p>
    <w:p w14:paraId="3F667413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Intervention (objective, sector and actors involved, implementation details, participants)</w:t>
      </w:r>
    </w:p>
    <w:p w14:paraId="587FD9F6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Follow-up/study duration</w:t>
      </w:r>
    </w:p>
    <w:p w14:paraId="3BD9A323" w14:textId="77777777" w:rsidR="00EB223A" w:rsidRPr="00BC13A4" w:rsidRDefault="00EB223A" w:rsidP="00EB223A">
      <w:pPr>
        <w:widowControl w:val="0"/>
        <w:numPr>
          <w:ilvl w:val="1"/>
          <w:numId w:val="1"/>
        </w:numPr>
        <w:autoSpaceDE w:val="0"/>
        <w:autoSpaceDN w:val="0"/>
        <w:spacing w:after="240"/>
        <w:contextualSpacing/>
        <w:rPr>
          <w:rFonts w:eastAsia="Trebuchet MS" w:cs="Calibri"/>
          <w:bCs/>
        </w:rPr>
      </w:pPr>
      <w:r w:rsidRPr="00BC13A4">
        <w:rPr>
          <w:rFonts w:eastAsia="Trebuchet MS" w:cs="Calibri"/>
          <w:bCs/>
        </w:rPr>
        <w:t>Outcomes and outcome measurements</w:t>
      </w:r>
    </w:p>
    <w:p w14:paraId="09AAB954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0A64BA"/>
    <w:multiLevelType w:val="hybridMultilevel"/>
    <w:tmpl w:val="EE5264D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776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3A"/>
    <w:rsid w:val="004A76EB"/>
    <w:rsid w:val="006A7BCB"/>
    <w:rsid w:val="00A235DC"/>
    <w:rsid w:val="00C70AB7"/>
    <w:rsid w:val="00D36AA6"/>
    <w:rsid w:val="00E85FA2"/>
    <w:rsid w:val="00EB2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9D094"/>
  <w15:chartTrackingRefBased/>
  <w15:docId w15:val="{DC85B571-1ADC-3B49-9A5F-768A98A96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23A"/>
    <w:rPr>
      <w:rFonts w:eastAsiaTheme="minorEastAsia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9-08T17:24:00Z</dcterms:created>
  <dcterms:modified xsi:type="dcterms:W3CDTF">2023-09-08T17:24:00Z</dcterms:modified>
</cp:coreProperties>
</file>